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FD51E" w14:textId="18D48A85" w:rsidR="004D4444" w:rsidRPr="001E47BF" w:rsidRDefault="004D4444" w:rsidP="004D4444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47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1E47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ry </w:t>
      </w:r>
      <w:r w:rsidR="00FA17DD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s</w:t>
      </w:r>
    </w:p>
    <w:p w14:paraId="5219CA78" w14:textId="6A43DCD2" w:rsidR="00FA17DD" w:rsidRDefault="00FA17DD" w:rsidP="004D4444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9BED927" w14:textId="77777777" w:rsidR="00A21B82" w:rsidRDefault="00FA17DD" w:rsidP="00FA17DD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5656F">
        <w:rPr>
          <w:rFonts w:ascii="Times New Roman" w:hAnsi="Times New Roman" w:cs="Times New Roman"/>
          <w:sz w:val="24"/>
          <w:szCs w:val="24"/>
        </w:rPr>
        <w:t xml:space="preserve">In Table </w:t>
      </w:r>
      <w:r w:rsidR="00A21B82">
        <w:rPr>
          <w:rFonts w:ascii="Times New Roman" w:hAnsi="Times New Roman" w:cs="Times New Roman"/>
          <w:sz w:val="24"/>
          <w:szCs w:val="24"/>
        </w:rPr>
        <w:t>S</w:t>
      </w:r>
      <w:r w:rsidRPr="0055656F">
        <w:rPr>
          <w:rFonts w:ascii="Times New Roman" w:hAnsi="Times New Roman" w:cs="Times New Roman"/>
          <w:sz w:val="24"/>
          <w:szCs w:val="24"/>
        </w:rPr>
        <w:t xml:space="preserve">1, we display the characteristics of the respondents across the four waves with MMSE responses available. </w:t>
      </w:r>
      <w:bookmarkStart w:id="0" w:name="_GoBack"/>
      <w:bookmarkEnd w:id="0"/>
    </w:p>
    <w:p w14:paraId="30628992" w14:textId="4759A7A8" w:rsidR="00FA17DD" w:rsidRDefault="00FA17DD" w:rsidP="00FA17DD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21B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F32502">
        <w:t xml:space="preserve"> </w:t>
      </w:r>
      <w:r w:rsidRPr="00F32502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>
        <w:rPr>
          <w:rFonts w:ascii="Times New Roman" w:hAnsi="Times New Roman" w:cs="Times New Roman"/>
          <w:sz w:val="24"/>
          <w:szCs w:val="24"/>
        </w:rPr>
        <w:t>four waves</w:t>
      </w:r>
      <w:r w:rsidR="00255AE8">
        <w:rPr>
          <w:rFonts w:ascii="Times New Roman" w:hAnsi="Times New Roman" w:cs="Times New Roman"/>
          <w:sz w:val="24"/>
          <w:szCs w:val="24"/>
        </w:rPr>
        <w:t xml:space="preserve"> </w:t>
      </w:r>
      <w:r w:rsidR="00255AE8" w:rsidRPr="00255AE8">
        <w:rPr>
          <w:rFonts w:ascii="Times New Roman" w:hAnsi="Times New Roman" w:cs="Times New Roman"/>
          <w:sz w:val="24"/>
          <w:szCs w:val="24"/>
        </w:rPr>
        <w:t>(weighted estimate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613"/>
        <w:gridCol w:w="1870"/>
        <w:gridCol w:w="1870"/>
        <w:gridCol w:w="1870"/>
      </w:tblGrid>
      <w:tr w:rsidR="00FA17DD" w:rsidRPr="00F32502" w14:paraId="383CA1A1" w14:textId="77777777" w:rsidTr="00F502F3">
        <w:trPr>
          <w:trHeight w:val="281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F4466DA" w14:textId="77777777" w:rsidR="00FA17DD" w:rsidRDefault="00FA17DD" w:rsidP="00F502F3">
            <w:pPr>
              <w:jc w:val="both"/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</w:pPr>
            <w:r w:rsidRPr="00F32502"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  <w:t>Characteristic</w:t>
            </w:r>
            <w:r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E2A979C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760E"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  <w:t xml:space="preserve">% </w:t>
            </w:r>
            <w:r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  <w:t>(</w:t>
            </w:r>
            <w:r w:rsidRPr="00F3760E">
              <w:rPr>
                <w:rFonts w:ascii="Times New Roman" w:eastAsia="GuardianAgateSansGR-Medium" w:hAnsi="Times New Roman" w:cs="Times New Roman"/>
                <w:sz w:val="24"/>
                <w:szCs w:val="24"/>
                <w:lang w:val="en-GB"/>
              </w:rPr>
              <w:t>95% CI)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06EA0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DDF4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B3F25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2498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FA17DD" w:rsidRPr="00F32502" w14:paraId="7E68CF00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9117D8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7F0A387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462496C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04B8311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293F59E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2AED48F5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5DA3C46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7046F3E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7 </w:t>
            </w:r>
          </w:p>
          <w:p w14:paraId="6D08317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E5EC44C" w14:textId="66FE6484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9D939E" w14:textId="04FDE606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C34DF8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2  </w:t>
            </w:r>
          </w:p>
          <w:p w14:paraId="4371052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1E09159" w14:textId="1B6E1C92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34E2CA" w14:textId="15A8E3E0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5BD51AEE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14B64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65 - 6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1A24C8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.3  </w:t>
            </w:r>
          </w:p>
          <w:p w14:paraId="7A5F162F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E2F100" w14:textId="17CF9AAC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9446472" w14:textId="0B3AC43F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CE1BE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  </w:t>
            </w:r>
          </w:p>
          <w:p w14:paraId="5111CA2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2862F63" w14:textId="68875D61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D4B949" w14:textId="6F264D91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71D72DB3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770E81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742FE0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F5D6305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AC649A" w14:textId="2B7A9B01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C9C1ABF" w14:textId="268971B5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BAF11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7  </w:t>
            </w:r>
          </w:p>
          <w:p w14:paraId="6DBF17A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FB52E2" w14:textId="1CC7940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831230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  <w:p w14:paraId="02A793A1" w14:textId="06578FDA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61CDAC27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011E4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0F4142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2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B65ED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60E778" w14:textId="683653D8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9CDB7C" w14:textId="0C14A7C1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99CE54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  </w:t>
            </w:r>
          </w:p>
          <w:p w14:paraId="1315E98F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AADDA81" w14:textId="0F7449D8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AA4729D" w14:textId="1E1D758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6D68AE77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523A1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F8A9F94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 </w:t>
            </w:r>
          </w:p>
          <w:p w14:paraId="7418BED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5E2248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4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561ED0" w14:textId="6B328698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E8F8B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9B491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4F0C49" w14:textId="0C626B29" w:rsidR="00FA17DD" w:rsidRDefault="00F502F3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7B9710B3" w14:textId="73BE8F63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691AA6D6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0CC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930BF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5FCBE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F3A4E" w14:textId="708FCEB6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20CC229" w14:textId="2CB0BA7E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19A9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  </w:t>
            </w:r>
          </w:p>
          <w:p w14:paraId="6D14DB83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61B10" w14:textId="12EF3A36" w:rsidR="00FA17DD" w:rsidRDefault="00F502F3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  <w:p w14:paraId="3AB912FF" w14:textId="47EB4476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4AD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05C0C" w:rsidRPr="00F32502" w14:paraId="062E4B2D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BD237" w14:textId="5996538B" w:rsidR="00B05C0C" w:rsidRDefault="00B05C0C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 (</w:t>
            </w:r>
            <w:r w:rsidRPr="00B05C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C5814" w14:textId="48B921F5" w:rsidR="00B05C0C" w:rsidRDefault="00B05C0C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1 (8.07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BD7C6" w14:textId="49A2FFF1" w:rsidR="00B05C0C" w:rsidRDefault="00B05C0C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7 (9.1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9EF8" w14:textId="6D1EF0E5" w:rsidR="00B05C0C" w:rsidRDefault="00B05C0C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4 (9.5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C7A58" w14:textId="14FD5315" w:rsidR="00B05C0C" w:rsidRDefault="00B05C0C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4 (9.14)</w:t>
            </w:r>
          </w:p>
        </w:tc>
      </w:tr>
      <w:tr w:rsidR="00FA17DD" w:rsidRPr="00F32502" w14:paraId="5AB117A5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3E7F56A7" w14:textId="77777777" w:rsidR="00FA17DD" w:rsidRPr="00694069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362C28A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71F417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51E522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743AF8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2F913B14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6E4F3BA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2866F7C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2  </w:t>
            </w:r>
          </w:p>
          <w:p w14:paraId="113CFCB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BB6D2E3" w14:textId="27AE434D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FC53E55" w14:textId="5CB33E5D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CF52410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0.0 </w:t>
            </w:r>
          </w:p>
          <w:p w14:paraId="537543D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54B87AA0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8  </w:t>
            </w:r>
          </w:p>
          <w:p w14:paraId="44453F1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4DAA0B42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482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1E55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8  </w:t>
            </w:r>
          </w:p>
          <w:p w14:paraId="3DE8830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7EC34" w14:textId="636C64F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2D4B01" w14:textId="296C145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1D1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.0 </w:t>
            </w:r>
          </w:p>
          <w:p w14:paraId="39A09A6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5C7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2  </w:t>
            </w:r>
          </w:p>
          <w:p w14:paraId="62F78B5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14336160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F7EBDB8" w14:textId="77777777" w:rsidR="00FA17DD" w:rsidRPr="00694069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0C40EE0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1F910A9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B00F61E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2EEEA4C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6874EEC3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22B4A8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21D644A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6 </w:t>
            </w:r>
          </w:p>
          <w:p w14:paraId="3413A17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025346E" w14:textId="32551384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E594BA2" w14:textId="4BB3A8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2B7607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7  </w:t>
            </w:r>
          </w:p>
          <w:p w14:paraId="6FFB99A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22437EC1" w14:textId="4652BAE4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62842A" w14:textId="38DAD94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346F3DCE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F88ED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28C0248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7  </w:t>
            </w:r>
          </w:p>
          <w:p w14:paraId="70403E8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AB87A0" w14:textId="3ECEEA36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7EE329" w14:textId="3821D0E2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DD743C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</w:p>
          <w:p w14:paraId="4EC1018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6583A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4 </w:t>
            </w:r>
          </w:p>
          <w:p w14:paraId="1A79243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54E9BA2E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A2C9E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2294484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  </w:t>
            </w:r>
          </w:p>
          <w:p w14:paraId="4436575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C27BB3" w14:textId="045732F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71077F8" w14:textId="734424B5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DD714F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7  </w:t>
            </w:r>
          </w:p>
          <w:p w14:paraId="5F4C70E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94C6C2" w14:textId="18413289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99BCB7" w14:textId="504FB388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7F94E835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860B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3E6F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</w:p>
          <w:p w14:paraId="33803CF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A226" w14:textId="1CA750B5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EC8484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4875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</w:p>
          <w:p w14:paraId="27E8976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335D" w14:textId="59D00399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33496F" w14:textId="1BA835F8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502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31C72948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E9D450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4E7C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426CBB56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05B9DC5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5C06C01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1FC293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7AD38598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0878F5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2B93C55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14:paraId="5F0588C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25DC1D0" w14:textId="1F2B1B5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11E14240" w14:textId="475B8E35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9B7442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7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BD664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B0985C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</w:p>
          <w:p w14:paraId="775E619C" w14:textId="12C93D32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60ECFAE6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B91607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8EBD1F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5 </w:t>
            </w:r>
          </w:p>
          <w:p w14:paraId="70FA190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042807" w14:textId="77777777" w:rsidR="00740C9A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40C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F61758" w14:textId="17A3BFDC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EA3B3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7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EED2A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13F516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4 </w:t>
            </w:r>
          </w:p>
          <w:p w14:paraId="65AE0B1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79D2EDAC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623F9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2D7AB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</w:p>
          <w:p w14:paraId="5DCA6F3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19608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  </w:t>
            </w:r>
          </w:p>
          <w:p w14:paraId="7A99FDAD" w14:textId="02677776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A5CAB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35F75E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3BC098" w14:textId="565E8BCF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584EC6" w14:textId="402C372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39E1852A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4E77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1273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 </w:t>
            </w:r>
          </w:p>
          <w:p w14:paraId="432B029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E192A" w14:textId="7B4D4BA0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E84BB5" w14:textId="1C9249C5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D245C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  </w:t>
            </w:r>
          </w:p>
          <w:p w14:paraId="3258D3CF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85B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  <w:p w14:paraId="05917FD3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C15E80" w:rsidRPr="00F32502" w14:paraId="13BBD938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891DF" w14:textId="3347EBF8" w:rsidR="00C15E80" w:rsidRPr="00F32502" w:rsidRDefault="00C15E80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educ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 (</w:t>
            </w:r>
            <w:r w:rsidRPr="00B05C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0F0BA" w14:textId="2D6620F3" w:rsidR="00C15E80" w:rsidRDefault="00C15E80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FEBCE" w14:textId="2247C1CD" w:rsidR="00C15E80" w:rsidRDefault="0014239B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  <w:r w:rsidR="00C15E8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C15E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2EAD" w14:textId="26239D26" w:rsidR="00C15E80" w:rsidRDefault="00C15E80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991D0" w14:textId="5A44E4E8" w:rsidR="00C15E80" w:rsidRDefault="00C15E80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423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08094E5B" w14:textId="77777777" w:rsidTr="00F502F3">
        <w:tc>
          <w:tcPr>
            <w:tcW w:w="37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BE68F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  <w:r w:rsidRPr="00DD3C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72CE656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731458A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E993EC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0AB2FA97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80F9D3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NMW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3A106FD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5 </w:t>
            </w:r>
          </w:p>
          <w:p w14:paraId="239EC7BF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D61B8E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9 </w:t>
            </w:r>
          </w:p>
          <w:p w14:paraId="48FFAA45" w14:textId="3324C563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333FAE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  <w:p w14:paraId="4C2E121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E79CF5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13BFD4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09E98718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442CC7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NMW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576916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8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B5F935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2654B4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6.5 </w:t>
            </w:r>
          </w:p>
          <w:p w14:paraId="298C26FA" w14:textId="24B530FF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C0176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7 </w:t>
            </w:r>
          </w:p>
          <w:p w14:paraId="644E379C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B8452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3 </w:t>
            </w:r>
          </w:p>
          <w:p w14:paraId="634284B2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39F965C7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F062C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NMW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70B76C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9 </w:t>
            </w:r>
          </w:p>
          <w:p w14:paraId="1DD90A3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688F02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  <w:p w14:paraId="084302B7" w14:textId="56256BC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CBE8CC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1  </w:t>
            </w:r>
          </w:p>
          <w:p w14:paraId="62AE841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0D7596" w14:textId="74A53DAF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64ED89" w14:textId="5F8F9618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3236011D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C2684C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NMW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27FFC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5 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8B684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2C4B7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  <w:p w14:paraId="12585F7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352168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  <w:p w14:paraId="5F379794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BEF4BC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</w:p>
          <w:p w14:paraId="22BFC6B0" w14:textId="227DF655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FA17DD" w:rsidRPr="00F32502" w14:paraId="3844194A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591B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&gt; 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NMW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3438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</w:p>
          <w:p w14:paraId="1782D1D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9BEC4" w14:textId="555FDCA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0D81083" w14:textId="1CD4C271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E4AF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8  </w:t>
            </w:r>
          </w:p>
          <w:p w14:paraId="258F4D69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980E7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8  </w:t>
            </w:r>
          </w:p>
          <w:p w14:paraId="6CF2C38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2AC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34F9F205" w14:textId="77777777" w:rsidTr="00F502F3">
        <w:tc>
          <w:tcPr>
            <w:tcW w:w="56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78B007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Cardiovascular risk factors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1A9E24E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FFBABC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74FF0ECD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3C685E7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220BD1D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A7D5C8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765273F6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4379FEC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609126B6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7E7C827" w14:textId="77777777" w:rsidR="00FA17DD" w:rsidRPr="00F32502" w:rsidRDefault="00FA17DD" w:rsidP="00F5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11F67FC6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4.0 </w:t>
            </w:r>
          </w:p>
          <w:p w14:paraId="38908F4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CD60B36" w14:textId="2934321C" w:rsidR="00FA17DD" w:rsidRDefault="006D4DB8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  <w:p w14:paraId="5A78DDB9" w14:textId="23BEBE62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9DEEA8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  <w:p w14:paraId="27D75113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A4E0333" w14:textId="679A7CA2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6DDD5EF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6C436799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6ED0F" w14:textId="77777777" w:rsidR="00FA17DD" w:rsidRPr="00F32502" w:rsidRDefault="00FA17DD" w:rsidP="00F5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1233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F14C8C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86F3" w14:textId="2CAC342F" w:rsidR="00FA17DD" w:rsidRDefault="006D4DB8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64D00E4A" w14:textId="655AC70A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109F2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  </w:t>
            </w:r>
          </w:p>
          <w:p w14:paraId="34A75352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4326E" w14:textId="6692ADE9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9  </w:t>
            </w:r>
          </w:p>
          <w:p w14:paraId="777F5DE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4E62485D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A4766" w14:textId="77777777" w:rsidR="00FA17DD" w:rsidRPr="00DD3CCA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206C5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A9101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99A3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F364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388E2533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EFA51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5C9CC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.5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2B5ED2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14B40" w14:textId="7C542319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B108920" w14:textId="297FC2F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7748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9 </w:t>
            </w:r>
          </w:p>
          <w:p w14:paraId="5D11C9C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732E9" w14:textId="2567CF4F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  <w:p w14:paraId="0DE8D709" w14:textId="0B1615CA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626B9346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5E075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0B48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5  </w:t>
            </w:r>
          </w:p>
          <w:p w14:paraId="464B937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4003C" w14:textId="694EA578" w:rsidR="00FA17DD" w:rsidRDefault="006D4DB8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  <w:p w14:paraId="0369E1C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6686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1  </w:t>
            </w:r>
          </w:p>
          <w:p w14:paraId="60E10A1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1529" w14:textId="092EEA8D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318297" w14:textId="67E8E3A9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157E689D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DDC04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E5B65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518A4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3B7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8659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253FAE35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143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38EB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5 </w:t>
            </w:r>
          </w:p>
          <w:p w14:paraId="28D7DAE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69002" w14:textId="6C72AC53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  <w:p w14:paraId="3CFF9BBB" w14:textId="59907853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62A47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7.1  </w:t>
            </w:r>
          </w:p>
          <w:p w14:paraId="4890BB5C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0A2E4" w14:textId="1664E66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4326094D" w14:textId="37E83751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02EE0098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FBE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F7051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5  </w:t>
            </w:r>
          </w:p>
          <w:p w14:paraId="1D349644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56315" w14:textId="629EEAD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366CED6" w14:textId="05A4918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98FAE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</w:p>
          <w:p w14:paraId="61A9D8E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410AE" w14:textId="156FA3D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8  </w:t>
            </w:r>
          </w:p>
          <w:p w14:paraId="6D30C477" w14:textId="0209C32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3C0D5338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98854" w14:textId="77777777" w:rsidR="00FA17DD" w:rsidRPr="000239A5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FF8CD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8ABD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40E27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F9B8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0DC18FDF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E5D6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19B3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7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FBAD2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E586E" w14:textId="4B90F3B4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28036029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CC376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3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733530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5AA49" w14:textId="09A1B4C1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  <w:p w14:paraId="4F626B77" w14:textId="589B2BAB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2061FE5E" w14:textId="77777777" w:rsidTr="00F502F3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9171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85062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3  </w:t>
            </w:r>
          </w:p>
          <w:p w14:paraId="11F096D2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6BA3F" w14:textId="53E72758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6  </w:t>
            </w:r>
          </w:p>
          <w:p w14:paraId="29B3F96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48BB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.7  </w:t>
            </w:r>
          </w:p>
          <w:p w14:paraId="2A20990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BD8E5" w14:textId="760E2F0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3  </w:t>
            </w:r>
          </w:p>
          <w:p w14:paraId="58DC8EE0" w14:textId="3D6C3062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26E050C0" w14:textId="77777777" w:rsidTr="00F502F3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8319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0239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2643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B51F9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47593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F8A7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305C93B0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68694D8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 xml:space="preserve">&lt;18.5 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7408D3B2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AE3A7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405C929" w14:textId="7A88E6C8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03133E" w14:textId="6CA64043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0A061A34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 </w:t>
            </w:r>
          </w:p>
          <w:p w14:paraId="2727E6D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0D0083F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  <w:p w14:paraId="07D9249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7F370D44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9A8593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50352E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3  </w:t>
            </w:r>
          </w:p>
          <w:p w14:paraId="2B908DD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39D1DE1" w14:textId="40FC39D5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2  </w:t>
            </w:r>
          </w:p>
          <w:p w14:paraId="1D903F38" w14:textId="4A6E6B19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D6123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.5 </w:t>
            </w:r>
          </w:p>
          <w:p w14:paraId="4C84F39C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8293A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9 </w:t>
            </w:r>
          </w:p>
          <w:p w14:paraId="6366F0F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17C58637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04EC3A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DE75719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050E75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008771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7  </w:t>
            </w:r>
          </w:p>
          <w:p w14:paraId="2FCCBBD7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C4EF9D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0  </w:t>
            </w:r>
          </w:p>
          <w:p w14:paraId="5CD301DF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FBA94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1.2 </w:t>
            </w:r>
          </w:p>
          <w:p w14:paraId="42998D1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5036DAD9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BAB8EF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 </w:t>
            </w: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9557135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1  </w:t>
            </w:r>
          </w:p>
          <w:p w14:paraId="2DE4C390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2F45D4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8 </w:t>
            </w:r>
          </w:p>
          <w:p w14:paraId="7C9699AC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925C8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2  </w:t>
            </w:r>
          </w:p>
          <w:p w14:paraId="61F3DF5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3CBC699" w14:textId="090F7BE5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 xml:space="preserve">8  </w:t>
            </w:r>
          </w:p>
          <w:p w14:paraId="1B8ECC0D" w14:textId="482ADD60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0A1A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6D4D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351F620B" w14:textId="77777777" w:rsidTr="00F502F3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376A5A6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59BDC3F2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6012F14E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1C027BC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3C12E7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7DD" w:rsidRPr="00F32502" w14:paraId="596E5C6A" w14:textId="77777777" w:rsidTr="00F502F3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1001144B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147441FD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.0  </w:t>
            </w:r>
          </w:p>
          <w:p w14:paraId="4B1437F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61B4BDC6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9  </w:t>
            </w:r>
          </w:p>
          <w:p w14:paraId="6DE13F1A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53EB10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9  </w:t>
            </w:r>
          </w:p>
          <w:p w14:paraId="011AE2B8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7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7F7859B9" w14:textId="2F7B8DF5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  <w:p w14:paraId="471706D8" w14:textId="08532489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  <w:tr w:rsidR="00FA17DD" w:rsidRPr="00F32502" w14:paraId="2C732DED" w14:textId="77777777" w:rsidTr="00F502F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DC4770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Mild depress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2AD9A56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</w:p>
          <w:p w14:paraId="29069874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13715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9 </w:t>
            </w:r>
          </w:p>
          <w:p w14:paraId="6DF09A61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5F71D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9  </w:t>
            </w:r>
          </w:p>
          <w:p w14:paraId="629F8059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0BD377" w14:textId="78AD467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</w:p>
          <w:p w14:paraId="0CBC3CBF" w14:textId="5A8837FA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17DD" w:rsidRPr="00F32502" w14:paraId="7D9CC449" w14:textId="77777777" w:rsidTr="00F502F3"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9B59BF6" w14:textId="77777777" w:rsidR="00FA17DD" w:rsidRPr="00F32502" w:rsidRDefault="00FA17DD" w:rsidP="00F502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02">
              <w:rPr>
                <w:rFonts w:ascii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</w:tcPr>
          <w:p w14:paraId="272D156B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</w:p>
          <w:p w14:paraId="079B76AD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7224854A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  <w:p w14:paraId="7E1A5BCB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54407AF3" w14:textId="77777777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48B98E06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18A5C8A" w14:textId="36D855DA" w:rsidR="00FA17DD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1781B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040CE43E" w14:textId="77777777" w:rsidR="00FA17DD" w:rsidRPr="00F32502" w:rsidRDefault="00FA17DD" w:rsidP="00F502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0248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</w:tr>
    </w:tbl>
    <w:p w14:paraId="02231358" w14:textId="77777777" w:rsidR="00FA17DD" w:rsidRPr="000239A5" w:rsidRDefault="00FA17DD" w:rsidP="00FA17DD">
      <w:pPr>
        <w:autoSpaceDE w:val="0"/>
        <w:autoSpaceDN w:val="0"/>
        <w:adjustRightInd w:val="0"/>
        <w:spacing w:after="0" w:line="240" w:lineRule="auto"/>
        <w:rPr>
          <w:rFonts w:ascii="Times New Roman" w:eastAsia="GuardianSansGR-Regular" w:hAnsi="Times New Roman" w:cs="Times New Roman"/>
          <w:sz w:val="20"/>
          <w:szCs w:val="20"/>
          <w:lang w:val="en-GB"/>
        </w:rPr>
      </w:pP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 xml:space="preserve">b </w:t>
      </w:r>
      <w:r w:rsidRPr="000239A5">
        <w:rPr>
          <w:rFonts w:ascii="Times New Roman" w:eastAsia="GuardianSansGR-Regular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>&lt; .001 for difference between 2000 and 2015.</w:t>
      </w:r>
    </w:p>
    <w:p w14:paraId="16A9BCF6" w14:textId="77777777" w:rsidR="00FA17DD" w:rsidRPr="000239A5" w:rsidRDefault="00FA17DD" w:rsidP="00FA17DD">
      <w:pPr>
        <w:autoSpaceDE w:val="0"/>
        <w:autoSpaceDN w:val="0"/>
        <w:adjustRightInd w:val="0"/>
        <w:spacing w:after="0" w:line="240" w:lineRule="auto"/>
        <w:rPr>
          <w:rFonts w:ascii="Times New Roman" w:eastAsia="GuardianSansGR-Regular" w:hAnsi="Times New Roman" w:cs="Times New Roman"/>
          <w:sz w:val="20"/>
          <w:szCs w:val="20"/>
          <w:lang w:val="en-GB"/>
        </w:rPr>
      </w:pP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lastRenderedPageBreak/>
        <w:t xml:space="preserve">c </w:t>
      </w:r>
      <w:r w:rsidRPr="000239A5">
        <w:rPr>
          <w:rFonts w:ascii="Times New Roman" w:eastAsia="GuardianSansGR-Regular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>&lt; .001 for difference between 2000 and 2010 and 2015.</w:t>
      </w:r>
    </w:p>
    <w:p w14:paraId="08C2E05F" w14:textId="77777777" w:rsidR="00FA17DD" w:rsidRPr="000239A5" w:rsidRDefault="00FA17DD" w:rsidP="00FA17DD">
      <w:pPr>
        <w:autoSpaceDE w:val="0"/>
        <w:autoSpaceDN w:val="0"/>
        <w:adjustRightInd w:val="0"/>
        <w:spacing w:after="0" w:line="240" w:lineRule="auto"/>
        <w:rPr>
          <w:rFonts w:ascii="Times New Roman" w:eastAsia="GuardianSansGR-Regular" w:hAnsi="Times New Roman" w:cs="Times New Roman"/>
          <w:sz w:val="20"/>
          <w:szCs w:val="20"/>
          <w:lang w:val="en-GB"/>
        </w:rPr>
      </w:pP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 xml:space="preserve">d </w:t>
      </w:r>
      <w:r w:rsidRPr="000239A5">
        <w:rPr>
          <w:rFonts w:ascii="Times New Roman" w:eastAsia="GuardianSansGR-Regular" w:hAnsi="Times New Roman" w:cs="Times New Roman"/>
          <w:i/>
          <w:iCs/>
          <w:sz w:val="20"/>
          <w:szCs w:val="20"/>
          <w:lang w:val="en-GB"/>
        </w:rPr>
        <w:t xml:space="preserve">P </w:t>
      </w: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>&lt; .001 for difference among 2000 and 2006</w:t>
      </w:r>
      <w:r>
        <w:rPr>
          <w:rFonts w:ascii="Times New Roman" w:eastAsia="GuardianSansGR-Regular" w:hAnsi="Times New Roman" w:cs="Times New Roman"/>
          <w:sz w:val="20"/>
          <w:szCs w:val="20"/>
          <w:lang w:val="en-GB"/>
        </w:rPr>
        <w:t>-</w:t>
      </w:r>
      <w:r w:rsidRPr="000239A5">
        <w:rPr>
          <w:rFonts w:ascii="Times New Roman" w:eastAsia="GuardianSansGR-Regular" w:hAnsi="Times New Roman" w:cs="Times New Roman"/>
          <w:sz w:val="20"/>
          <w:szCs w:val="20"/>
          <w:lang w:val="en-GB"/>
        </w:rPr>
        <w:t xml:space="preserve"> 2010 and 2015.</w:t>
      </w:r>
    </w:p>
    <w:p w14:paraId="3FE30867" w14:textId="77777777" w:rsidR="00FA17DD" w:rsidRDefault="00FA17DD" w:rsidP="004D4444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6FCEC13" w14:textId="3FF982AC" w:rsidR="004D4444" w:rsidRDefault="004D4444" w:rsidP="00B3671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2B66CFD" w14:textId="016B6EAF" w:rsidR="004D4444" w:rsidRDefault="004D4444" w:rsidP="00B3671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D4444" w:rsidSect="00B3671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AgateSansGR-Mediu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6762B"/>
    <w:multiLevelType w:val="hybridMultilevel"/>
    <w:tmpl w:val="5922E0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4775CC"/>
    <w:multiLevelType w:val="hybridMultilevel"/>
    <w:tmpl w:val="5922E0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9332DB"/>
    <w:multiLevelType w:val="hybridMultilevel"/>
    <w:tmpl w:val="9746ED8E"/>
    <w:lvl w:ilvl="0" w:tplc="26C24D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D529EE"/>
    <w:multiLevelType w:val="hybridMultilevel"/>
    <w:tmpl w:val="5922E0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biana Ribeiro">
    <w15:presenceInfo w15:providerId="None" w15:userId="Fabiana Ribei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wsjA1tLAwA7LNDZV0lIJTi4sz8/NACgxNagGSq/9vLQAAAA=="/>
    <w:docVar w:name="Total_Editing_Time" w:val="501"/>
  </w:docVars>
  <w:rsids>
    <w:rsidRoot w:val="00B36716"/>
    <w:rsid w:val="00000FB7"/>
    <w:rsid w:val="00043A8E"/>
    <w:rsid w:val="000D3E61"/>
    <w:rsid w:val="0014239B"/>
    <w:rsid w:val="001B7C70"/>
    <w:rsid w:val="0020374E"/>
    <w:rsid w:val="00212E11"/>
    <w:rsid w:val="00255AE8"/>
    <w:rsid w:val="002653FB"/>
    <w:rsid w:val="002C4804"/>
    <w:rsid w:val="003A1B4F"/>
    <w:rsid w:val="003C478D"/>
    <w:rsid w:val="00434322"/>
    <w:rsid w:val="004D4444"/>
    <w:rsid w:val="00510CBC"/>
    <w:rsid w:val="00555EF2"/>
    <w:rsid w:val="005816B2"/>
    <w:rsid w:val="00584002"/>
    <w:rsid w:val="00590F74"/>
    <w:rsid w:val="005A7F11"/>
    <w:rsid w:val="00650633"/>
    <w:rsid w:val="00686F0A"/>
    <w:rsid w:val="006C25A1"/>
    <w:rsid w:val="006D4DB8"/>
    <w:rsid w:val="00740C9A"/>
    <w:rsid w:val="00765AC0"/>
    <w:rsid w:val="00831230"/>
    <w:rsid w:val="00902C80"/>
    <w:rsid w:val="009A285D"/>
    <w:rsid w:val="009B44B6"/>
    <w:rsid w:val="009C626B"/>
    <w:rsid w:val="009F2D91"/>
    <w:rsid w:val="009F7A84"/>
    <w:rsid w:val="00A21B82"/>
    <w:rsid w:val="00A37315"/>
    <w:rsid w:val="00B05C0C"/>
    <w:rsid w:val="00B36716"/>
    <w:rsid w:val="00BE27C8"/>
    <w:rsid w:val="00BF4882"/>
    <w:rsid w:val="00C15E80"/>
    <w:rsid w:val="00C474D2"/>
    <w:rsid w:val="00C77835"/>
    <w:rsid w:val="00D03E40"/>
    <w:rsid w:val="00D13138"/>
    <w:rsid w:val="00D210A0"/>
    <w:rsid w:val="00E1781B"/>
    <w:rsid w:val="00E66CCE"/>
    <w:rsid w:val="00E86FD9"/>
    <w:rsid w:val="00EB5C84"/>
    <w:rsid w:val="00F26FDD"/>
    <w:rsid w:val="00F502F3"/>
    <w:rsid w:val="00F66C8E"/>
    <w:rsid w:val="00FA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C6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71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44"/>
    <w:rPr>
      <w:rFonts w:ascii="Segoe UI" w:hAnsi="Segoe UI" w:cs="Segoe UI"/>
      <w:sz w:val="18"/>
      <w:szCs w:val="18"/>
      <w:lang w:val="en-US"/>
    </w:rPr>
  </w:style>
  <w:style w:type="character" w:customStyle="1" w:styleId="label">
    <w:name w:val="label"/>
    <w:basedOn w:val="DefaultParagraphFont"/>
    <w:rsid w:val="004D4444"/>
  </w:style>
  <w:style w:type="paragraph" w:styleId="ListParagraph">
    <w:name w:val="List Paragraph"/>
    <w:basedOn w:val="Normal"/>
    <w:uiPriority w:val="1"/>
    <w:qFormat/>
    <w:rsid w:val="00FA17DD"/>
    <w:pPr>
      <w:ind w:left="720"/>
      <w:contextualSpacing/>
    </w:pPr>
    <w:rPr>
      <w:lang w:val="en-GB"/>
    </w:rPr>
  </w:style>
  <w:style w:type="character" w:customStyle="1" w:styleId="a">
    <w:name w:val="_"/>
    <w:basedOn w:val="DefaultParagraphFont"/>
    <w:rsid w:val="00FA17DD"/>
  </w:style>
  <w:style w:type="character" w:styleId="Hyperlink">
    <w:name w:val="Hyperlink"/>
    <w:basedOn w:val="DefaultParagraphFont"/>
    <w:uiPriority w:val="99"/>
    <w:unhideWhenUsed/>
    <w:rsid w:val="00FA17DD"/>
    <w:rPr>
      <w:color w:val="0000FF"/>
      <w:u w:val="single"/>
    </w:rPr>
  </w:style>
  <w:style w:type="character" w:customStyle="1" w:styleId="ff5">
    <w:name w:val="ff5"/>
    <w:basedOn w:val="DefaultParagraphFont"/>
    <w:rsid w:val="00FA17DD"/>
  </w:style>
  <w:style w:type="character" w:customStyle="1" w:styleId="highwire-citation-authors">
    <w:name w:val="highwire-citation-authors"/>
    <w:basedOn w:val="DefaultParagraphFont"/>
    <w:rsid w:val="00FA17DD"/>
  </w:style>
  <w:style w:type="character" w:customStyle="1" w:styleId="highwire-citation-author">
    <w:name w:val="highwire-citation-author"/>
    <w:basedOn w:val="DefaultParagraphFont"/>
    <w:rsid w:val="00FA17DD"/>
  </w:style>
  <w:style w:type="character" w:customStyle="1" w:styleId="nlm-given-names">
    <w:name w:val="nlm-given-names"/>
    <w:basedOn w:val="DefaultParagraphFont"/>
    <w:rsid w:val="00FA17DD"/>
  </w:style>
  <w:style w:type="character" w:customStyle="1" w:styleId="nlm-surname">
    <w:name w:val="nlm-surname"/>
    <w:basedOn w:val="DefaultParagraphFont"/>
    <w:rsid w:val="00FA17DD"/>
  </w:style>
  <w:style w:type="character" w:customStyle="1" w:styleId="highwire-cite-metadata-journal">
    <w:name w:val="highwire-cite-metadata-journal"/>
    <w:basedOn w:val="DefaultParagraphFont"/>
    <w:rsid w:val="00FA17DD"/>
  </w:style>
  <w:style w:type="character" w:customStyle="1" w:styleId="highwire-cite-metadata-date">
    <w:name w:val="highwire-cite-metadata-date"/>
    <w:basedOn w:val="DefaultParagraphFont"/>
    <w:rsid w:val="00FA17DD"/>
  </w:style>
  <w:style w:type="character" w:customStyle="1" w:styleId="highwire-cite-metadata-volume">
    <w:name w:val="highwire-cite-metadata-volume"/>
    <w:basedOn w:val="DefaultParagraphFont"/>
    <w:rsid w:val="00FA17DD"/>
  </w:style>
  <w:style w:type="character" w:customStyle="1" w:styleId="highwire-cite-metadata-issue">
    <w:name w:val="highwire-cite-metadata-issue"/>
    <w:basedOn w:val="DefaultParagraphFont"/>
    <w:rsid w:val="00FA17DD"/>
  </w:style>
  <w:style w:type="character" w:customStyle="1" w:styleId="highwire-cite-metadata-pages">
    <w:name w:val="highwire-cite-metadata-pages"/>
    <w:basedOn w:val="DefaultParagraphFont"/>
    <w:rsid w:val="00FA17DD"/>
  </w:style>
  <w:style w:type="character" w:customStyle="1" w:styleId="highwire-cite-metadata-doi">
    <w:name w:val="highwire-cite-metadata-doi"/>
    <w:basedOn w:val="DefaultParagraphFont"/>
    <w:rsid w:val="00FA17DD"/>
  </w:style>
  <w:style w:type="character" w:styleId="FollowedHyperlink">
    <w:name w:val="FollowedHyperlink"/>
    <w:basedOn w:val="DefaultParagraphFont"/>
    <w:uiPriority w:val="99"/>
    <w:semiHidden/>
    <w:unhideWhenUsed/>
    <w:rsid w:val="00FA17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A1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A17DD"/>
    <w:rPr>
      <w:i/>
      <w:iCs/>
    </w:rPr>
  </w:style>
  <w:style w:type="character" w:styleId="Strong">
    <w:name w:val="Strong"/>
    <w:basedOn w:val="DefaultParagraphFont"/>
    <w:uiPriority w:val="22"/>
    <w:qFormat/>
    <w:rsid w:val="00FA17DD"/>
    <w:rPr>
      <w:b/>
      <w:bCs/>
    </w:rPr>
  </w:style>
  <w:style w:type="character" w:customStyle="1" w:styleId="element-citation">
    <w:name w:val="element-citation"/>
    <w:basedOn w:val="DefaultParagraphFont"/>
    <w:rsid w:val="00FA17DD"/>
  </w:style>
  <w:style w:type="character" w:customStyle="1" w:styleId="ref-journal">
    <w:name w:val="ref-journal"/>
    <w:basedOn w:val="DefaultParagraphFont"/>
    <w:rsid w:val="00FA17DD"/>
  </w:style>
  <w:style w:type="character" w:customStyle="1" w:styleId="ref-vol">
    <w:name w:val="ref-vol"/>
    <w:basedOn w:val="DefaultParagraphFont"/>
    <w:rsid w:val="00FA17DD"/>
  </w:style>
  <w:style w:type="character" w:customStyle="1" w:styleId="nowrap">
    <w:name w:val="nowrap"/>
    <w:basedOn w:val="DefaultParagraphFont"/>
    <w:rsid w:val="00FA17D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7DD"/>
    <w:rPr>
      <w:color w:val="605E5C"/>
      <w:shd w:val="clear" w:color="auto" w:fill="E1DFDD"/>
    </w:rPr>
  </w:style>
  <w:style w:type="character" w:customStyle="1" w:styleId="ls1">
    <w:name w:val="ls1"/>
    <w:basedOn w:val="DefaultParagraphFont"/>
    <w:rsid w:val="00FA17DD"/>
  </w:style>
  <w:style w:type="character" w:customStyle="1" w:styleId="ffb">
    <w:name w:val="ffb"/>
    <w:basedOn w:val="DefaultParagraphFont"/>
    <w:rsid w:val="00FA17DD"/>
  </w:style>
  <w:style w:type="character" w:customStyle="1" w:styleId="ws2f">
    <w:name w:val="ws2f"/>
    <w:basedOn w:val="DefaultParagraphFont"/>
    <w:rsid w:val="00FA17DD"/>
  </w:style>
  <w:style w:type="character" w:customStyle="1" w:styleId="ff6">
    <w:name w:val="ff6"/>
    <w:basedOn w:val="DefaultParagraphFont"/>
    <w:rsid w:val="00FA17DD"/>
  </w:style>
  <w:style w:type="character" w:customStyle="1" w:styleId="ws38">
    <w:name w:val="ws38"/>
    <w:basedOn w:val="DefaultParagraphFont"/>
    <w:rsid w:val="00FA17DD"/>
  </w:style>
  <w:style w:type="character" w:styleId="CommentReference">
    <w:name w:val="annotation reference"/>
    <w:basedOn w:val="DefaultParagraphFont"/>
    <w:uiPriority w:val="99"/>
    <w:semiHidden/>
    <w:unhideWhenUsed/>
    <w:rsid w:val="00FA1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7D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DD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7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71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4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444"/>
    <w:rPr>
      <w:rFonts w:ascii="Segoe UI" w:hAnsi="Segoe UI" w:cs="Segoe UI"/>
      <w:sz w:val="18"/>
      <w:szCs w:val="18"/>
      <w:lang w:val="en-US"/>
    </w:rPr>
  </w:style>
  <w:style w:type="character" w:customStyle="1" w:styleId="label">
    <w:name w:val="label"/>
    <w:basedOn w:val="DefaultParagraphFont"/>
    <w:rsid w:val="004D4444"/>
  </w:style>
  <w:style w:type="paragraph" w:styleId="ListParagraph">
    <w:name w:val="List Paragraph"/>
    <w:basedOn w:val="Normal"/>
    <w:uiPriority w:val="1"/>
    <w:qFormat/>
    <w:rsid w:val="00FA17DD"/>
    <w:pPr>
      <w:ind w:left="720"/>
      <w:contextualSpacing/>
    </w:pPr>
    <w:rPr>
      <w:lang w:val="en-GB"/>
    </w:rPr>
  </w:style>
  <w:style w:type="character" w:customStyle="1" w:styleId="a">
    <w:name w:val="_"/>
    <w:basedOn w:val="DefaultParagraphFont"/>
    <w:rsid w:val="00FA17DD"/>
  </w:style>
  <w:style w:type="character" w:styleId="Hyperlink">
    <w:name w:val="Hyperlink"/>
    <w:basedOn w:val="DefaultParagraphFont"/>
    <w:uiPriority w:val="99"/>
    <w:unhideWhenUsed/>
    <w:rsid w:val="00FA17DD"/>
    <w:rPr>
      <w:color w:val="0000FF"/>
      <w:u w:val="single"/>
    </w:rPr>
  </w:style>
  <w:style w:type="character" w:customStyle="1" w:styleId="ff5">
    <w:name w:val="ff5"/>
    <w:basedOn w:val="DefaultParagraphFont"/>
    <w:rsid w:val="00FA17DD"/>
  </w:style>
  <w:style w:type="character" w:customStyle="1" w:styleId="highwire-citation-authors">
    <w:name w:val="highwire-citation-authors"/>
    <w:basedOn w:val="DefaultParagraphFont"/>
    <w:rsid w:val="00FA17DD"/>
  </w:style>
  <w:style w:type="character" w:customStyle="1" w:styleId="highwire-citation-author">
    <w:name w:val="highwire-citation-author"/>
    <w:basedOn w:val="DefaultParagraphFont"/>
    <w:rsid w:val="00FA17DD"/>
  </w:style>
  <w:style w:type="character" w:customStyle="1" w:styleId="nlm-given-names">
    <w:name w:val="nlm-given-names"/>
    <w:basedOn w:val="DefaultParagraphFont"/>
    <w:rsid w:val="00FA17DD"/>
  </w:style>
  <w:style w:type="character" w:customStyle="1" w:styleId="nlm-surname">
    <w:name w:val="nlm-surname"/>
    <w:basedOn w:val="DefaultParagraphFont"/>
    <w:rsid w:val="00FA17DD"/>
  </w:style>
  <w:style w:type="character" w:customStyle="1" w:styleId="highwire-cite-metadata-journal">
    <w:name w:val="highwire-cite-metadata-journal"/>
    <w:basedOn w:val="DefaultParagraphFont"/>
    <w:rsid w:val="00FA17DD"/>
  </w:style>
  <w:style w:type="character" w:customStyle="1" w:styleId="highwire-cite-metadata-date">
    <w:name w:val="highwire-cite-metadata-date"/>
    <w:basedOn w:val="DefaultParagraphFont"/>
    <w:rsid w:val="00FA17DD"/>
  </w:style>
  <w:style w:type="character" w:customStyle="1" w:styleId="highwire-cite-metadata-volume">
    <w:name w:val="highwire-cite-metadata-volume"/>
    <w:basedOn w:val="DefaultParagraphFont"/>
    <w:rsid w:val="00FA17DD"/>
  </w:style>
  <w:style w:type="character" w:customStyle="1" w:styleId="highwire-cite-metadata-issue">
    <w:name w:val="highwire-cite-metadata-issue"/>
    <w:basedOn w:val="DefaultParagraphFont"/>
    <w:rsid w:val="00FA17DD"/>
  </w:style>
  <w:style w:type="character" w:customStyle="1" w:styleId="highwire-cite-metadata-pages">
    <w:name w:val="highwire-cite-metadata-pages"/>
    <w:basedOn w:val="DefaultParagraphFont"/>
    <w:rsid w:val="00FA17DD"/>
  </w:style>
  <w:style w:type="character" w:customStyle="1" w:styleId="highwire-cite-metadata-doi">
    <w:name w:val="highwire-cite-metadata-doi"/>
    <w:basedOn w:val="DefaultParagraphFont"/>
    <w:rsid w:val="00FA17DD"/>
  </w:style>
  <w:style w:type="character" w:styleId="FollowedHyperlink">
    <w:name w:val="FollowedHyperlink"/>
    <w:basedOn w:val="DefaultParagraphFont"/>
    <w:uiPriority w:val="99"/>
    <w:semiHidden/>
    <w:unhideWhenUsed/>
    <w:rsid w:val="00FA17D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A1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A17DD"/>
    <w:rPr>
      <w:i/>
      <w:iCs/>
    </w:rPr>
  </w:style>
  <w:style w:type="character" w:styleId="Strong">
    <w:name w:val="Strong"/>
    <w:basedOn w:val="DefaultParagraphFont"/>
    <w:uiPriority w:val="22"/>
    <w:qFormat/>
    <w:rsid w:val="00FA17DD"/>
    <w:rPr>
      <w:b/>
      <w:bCs/>
    </w:rPr>
  </w:style>
  <w:style w:type="character" w:customStyle="1" w:styleId="element-citation">
    <w:name w:val="element-citation"/>
    <w:basedOn w:val="DefaultParagraphFont"/>
    <w:rsid w:val="00FA17DD"/>
  </w:style>
  <w:style w:type="character" w:customStyle="1" w:styleId="ref-journal">
    <w:name w:val="ref-journal"/>
    <w:basedOn w:val="DefaultParagraphFont"/>
    <w:rsid w:val="00FA17DD"/>
  </w:style>
  <w:style w:type="character" w:customStyle="1" w:styleId="ref-vol">
    <w:name w:val="ref-vol"/>
    <w:basedOn w:val="DefaultParagraphFont"/>
    <w:rsid w:val="00FA17DD"/>
  </w:style>
  <w:style w:type="character" w:customStyle="1" w:styleId="nowrap">
    <w:name w:val="nowrap"/>
    <w:basedOn w:val="DefaultParagraphFont"/>
    <w:rsid w:val="00FA17D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7DD"/>
    <w:rPr>
      <w:color w:val="605E5C"/>
      <w:shd w:val="clear" w:color="auto" w:fill="E1DFDD"/>
    </w:rPr>
  </w:style>
  <w:style w:type="character" w:customStyle="1" w:styleId="ls1">
    <w:name w:val="ls1"/>
    <w:basedOn w:val="DefaultParagraphFont"/>
    <w:rsid w:val="00FA17DD"/>
  </w:style>
  <w:style w:type="character" w:customStyle="1" w:styleId="ffb">
    <w:name w:val="ffb"/>
    <w:basedOn w:val="DefaultParagraphFont"/>
    <w:rsid w:val="00FA17DD"/>
  </w:style>
  <w:style w:type="character" w:customStyle="1" w:styleId="ws2f">
    <w:name w:val="ws2f"/>
    <w:basedOn w:val="DefaultParagraphFont"/>
    <w:rsid w:val="00FA17DD"/>
  </w:style>
  <w:style w:type="character" w:customStyle="1" w:styleId="ff6">
    <w:name w:val="ff6"/>
    <w:basedOn w:val="DefaultParagraphFont"/>
    <w:rsid w:val="00FA17DD"/>
  </w:style>
  <w:style w:type="character" w:customStyle="1" w:styleId="ws38">
    <w:name w:val="ws38"/>
    <w:basedOn w:val="DefaultParagraphFont"/>
    <w:rsid w:val="00FA17DD"/>
  </w:style>
  <w:style w:type="character" w:styleId="CommentReference">
    <w:name w:val="annotation reference"/>
    <w:basedOn w:val="DefaultParagraphFont"/>
    <w:uiPriority w:val="99"/>
    <w:semiHidden/>
    <w:unhideWhenUsed/>
    <w:rsid w:val="00FA1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7D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D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3</Pages>
  <Words>644</Words>
  <Characters>3205</Characters>
  <Application>Microsoft Office Word</Application>
  <DocSecurity>0</DocSecurity>
  <Lines>457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Ribeiro</dc:creator>
  <cp:keywords/>
  <dc:description/>
  <cp:lastModifiedBy>S3G_Reference_Citation_Sequence</cp:lastModifiedBy>
  <cp:revision>24</cp:revision>
  <dcterms:created xsi:type="dcterms:W3CDTF">2020-05-25T18:30:00Z</dcterms:created>
  <dcterms:modified xsi:type="dcterms:W3CDTF">2021-10-15T00:58:00Z</dcterms:modified>
</cp:coreProperties>
</file>